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AE196DF" w14:textId="2D96C89A" w:rsidR="00994A3D" w:rsidRPr="00D436E3" w:rsidRDefault="00994A3D" w:rsidP="002B4A57">
      <w:pPr>
        <w:keepNext/>
        <w:rPr>
          <w:rFonts w:cs="Times New Roman"/>
          <w:b/>
          <w:bCs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="00D436E3">
        <w:rPr>
          <w:rFonts w:cs="Times New Roman"/>
          <w:b/>
          <w:szCs w:val="24"/>
        </w:rPr>
        <w:t xml:space="preserve"> Table 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436E3" w:rsidRPr="00D436E3">
        <w:rPr>
          <w:rFonts w:cs="Times New Roman"/>
          <w:b/>
          <w:bCs/>
          <w:szCs w:val="24"/>
        </w:rPr>
        <w:t>Association between classic variability indices and ICU stay and 28-day mortality</w:t>
      </w:r>
      <w:r w:rsidRPr="00D436E3">
        <w:rPr>
          <w:rFonts w:cs="Times New Roman"/>
          <w:b/>
          <w:bCs/>
          <w:szCs w:val="24"/>
        </w:rPr>
        <w:t xml:space="preserve"> 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1339"/>
        <w:gridCol w:w="2630"/>
        <w:gridCol w:w="1134"/>
        <w:gridCol w:w="1418"/>
        <w:gridCol w:w="1559"/>
        <w:gridCol w:w="946"/>
      </w:tblGrid>
      <w:tr w:rsidR="00D436E3" w:rsidRPr="00A07A4A" w14:paraId="3C1D91FB" w14:textId="77777777" w:rsidTr="001541D8">
        <w:trPr>
          <w:trHeight w:val="337"/>
        </w:trPr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D37B56" w14:textId="77777777" w:rsidR="00D436E3" w:rsidRPr="00A07A4A" w:rsidRDefault="00D436E3" w:rsidP="001541D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7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F5BE5" w14:textId="77777777" w:rsidR="00D436E3" w:rsidRPr="00D436E3" w:rsidRDefault="00D436E3" w:rsidP="001541D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436E3">
              <w:rPr>
                <w:rFonts w:cs="Times New Roman"/>
                <w:b/>
                <w:bCs/>
                <w:szCs w:val="24"/>
                <w:lang w:eastAsia="ko-KR"/>
              </w:rPr>
              <w:t>ICU stay</w:t>
            </w:r>
          </w:p>
        </w:tc>
        <w:tc>
          <w:tcPr>
            <w:tcW w:w="39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E54F3D" w14:textId="77777777" w:rsidR="00D436E3" w:rsidRPr="00D436E3" w:rsidRDefault="00D436E3" w:rsidP="001541D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436E3">
              <w:rPr>
                <w:rFonts w:cs="Times New Roman"/>
                <w:b/>
                <w:bCs/>
                <w:szCs w:val="24"/>
                <w:lang w:eastAsia="ko-KR"/>
              </w:rPr>
              <w:t>28-day mortality</w:t>
            </w:r>
          </w:p>
        </w:tc>
      </w:tr>
      <w:tr w:rsidR="00D436E3" w:rsidRPr="00A07A4A" w14:paraId="0EA50C3F" w14:textId="77777777" w:rsidTr="001541D8">
        <w:trPr>
          <w:trHeight w:val="337"/>
        </w:trPr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761436" w14:textId="77777777" w:rsidR="00D436E3" w:rsidRPr="00A07A4A" w:rsidRDefault="00D436E3" w:rsidP="001541D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DF24724" w14:textId="77777777" w:rsidR="00D436E3" w:rsidRPr="00A07A4A" w:rsidRDefault="00D436E3" w:rsidP="001541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07A4A">
              <w:rPr>
                <w:rFonts w:cs="Times New Roman"/>
                <w:szCs w:val="24"/>
              </w:rPr>
              <w:t>Correlation coefficie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FFCA8" w14:textId="77777777" w:rsidR="00D436E3" w:rsidRPr="00A07A4A" w:rsidRDefault="00D436E3" w:rsidP="001541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07A4A">
              <w:rPr>
                <w:rFonts w:cs="Times New Roman"/>
                <w:szCs w:val="24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AC84F0" w14:textId="77777777" w:rsidR="00D436E3" w:rsidRPr="00A07A4A" w:rsidRDefault="00D436E3" w:rsidP="001541D8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A07A4A">
              <w:rPr>
                <w:rFonts w:cs="Times New Roman"/>
                <w:szCs w:val="24"/>
                <w:lang w:eastAsia="ko-KR"/>
              </w:rPr>
              <w:t>Surviv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749EBE" w14:textId="77777777" w:rsidR="00D436E3" w:rsidRPr="00A07A4A" w:rsidRDefault="00D436E3" w:rsidP="001541D8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A07A4A">
              <w:rPr>
                <w:rFonts w:cs="Times New Roman"/>
                <w:szCs w:val="24"/>
                <w:lang w:eastAsia="ko-KR"/>
              </w:rPr>
              <w:t>Non-survivor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FA914E" w14:textId="77777777" w:rsidR="00D436E3" w:rsidRPr="00A07A4A" w:rsidRDefault="00D436E3" w:rsidP="001541D8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A07A4A">
              <w:rPr>
                <w:rFonts w:cs="Times New Roman"/>
                <w:szCs w:val="24"/>
                <w:lang w:eastAsia="ko-KR"/>
              </w:rPr>
              <w:t>p-value</w:t>
            </w:r>
          </w:p>
        </w:tc>
      </w:tr>
      <w:tr w:rsidR="00D436E3" w:rsidRPr="00FA39BD" w14:paraId="52F16A07" w14:textId="77777777" w:rsidTr="001541D8">
        <w:trPr>
          <w:trHeight w:val="337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D3751F" w14:textId="26D55F14" w:rsidR="00D436E3" w:rsidRPr="00FA39BD" w:rsidRDefault="00D436E3" w:rsidP="001541D8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FA39BD">
              <w:rPr>
                <w:rFonts w:cs="Times New Roman"/>
                <w:szCs w:val="24"/>
                <w:lang w:eastAsia="ko-KR"/>
              </w:rPr>
              <w:t>MAGE</w:t>
            </w:r>
          </w:p>
        </w:tc>
        <w:tc>
          <w:tcPr>
            <w:tcW w:w="2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4114DC" w14:textId="77777777" w:rsidR="00D436E3" w:rsidRPr="00FA39BD" w:rsidRDefault="00D436E3" w:rsidP="001541D8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FA39BD">
              <w:rPr>
                <w:rFonts w:cs="Times New Roman"/>
                <w:szCs w:val="24"/>
                <w:lang w:eastAsia="ko-KR"/>
              </w:rPr>
              <w:t>0.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C9F34B" w14:textId="77777777" w:rsidR="00D436E3" w:rsidRPr="00FA39BD" w:rsidRDefault="00D436E3" w:rsidP="001541D8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FA39BD">
              <w:rPr>
                <w:rFonts w:cs="Times New Roman"/>
                <w:szCs w:val="24"/>
                <w:lang w:eastAsia="ko-KR"/>
              </w:rPr>
              <w:t>0.44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876700" w14:textId="77777777" w:rsidR="00D436E3" w:rsidRPr="00FA39BD" w:rsidRDefault="00D436E3" w:rsidP="001541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A39BD">
              <w:rPr>
                <w:rFonts w:cs="Times New Roman"/>
                <w:szCs w:val="24"/>
                <w:lang w:eastAsia="ko-KR"/>
              </w:rPr>
              <w:t xml:space="preserve">4.4 </w:t>
            </w:r>
            <w:r w:rsidRPr="00FA39BD">
              <w:rPr>
                <w:rFonts w:cs="Times New Roman"/>
                <w:szCs w:val="24"/>
              </w:rPr>
              <w:t>± 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75447" w14:textId="77777777" w:rsidR="00D436E3" w:rsidRPr="00FA39BD" w:rsidRDefault="00D436E3" w:rsidP="001541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A39BD">
              <w:rPr>
                <w:rFonts w:cs="Times New Roman"/>
                <w:szCs w:val="24"/>
                <w:lang w:eastAsia="ko-KR"/>
              </w:rPr>
              <w:t xml:space="preserve">5.1 </w:t>
            </w:r>
            <w:r w:rsidRPr="00FA39BD">
              <w:rPr>
                <w:rFonts w:cs="Times New Roman"/>
                <w:szCs w:val="24"/>
              </w:rPr>
              <w:t>± 2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8E336" w14:textId="77777777" w:rsidR="00D436E3" w:rsidRPr="00FA39BD" w:rsidRDefault="00D436E3" w:rsidP="001541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A39BD">
              <w:rPr>
                <w:rFonts w:cs="Times New Roman"/>
                <w:szCs w:val="24"/>
                <w:lang w:eastAsia="ko-KR"/>
              </w:rPr>
              <w:t>0.284</w:t>
            </w:r>
          </w:p>
        </w:tc>
      </w:tr>
      <w:tr w:rsidR="00D436E3" w:rsidRPr="00FA39BD" w14:paraId="4A0F5997" w14:textId="77777777" w:rsidTr="001541D8">
        <w:trPr>
          <w:trHeight w:val="337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7D7F77" w14:textId="77777777" w:rsidR="00D436E3" w:rsidRPr="00FA39BD" w:rsidRDefault="00D436E3" w:rsidP="001541D8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FA39BD">
              <w:rPr>
                <w:rFonts w:cs="Times New Roman"/>
                <w:szCs w:val="24"/>
                <w:lang w:eastAsia="ko-KR"/>
              </w:rPr>
              <w:t>CONGA</w:t>
            </w:r>
          </w:p>
        </w:tc>
        <w:tc>
          <w:tcPr>
            <w:tcW w:w="2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8FA170" w14:textId="77777777" w:rsidR="00D436E3" w:rsidRPr="00FA39BD" w:rsidRDefault="00D436E3" w:rsidP="001541D8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FA39BD">
              <w:rPr>
                <w:rFonts w:cs="Times New Roman"/>
                <w:szCs w:val="24"/>
                <w:lang w:eastAsia="ko-KR"/>
              </w:rPr>
              <w:t>0.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314224" w14:textId="77777777" w:rsidR="00D436E3" w:rsidRPr="00FA39BD" w:rsidRDefault="00D436E3" w:rsidP="001541D8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FA39BD">
              <w:rPr>
                <w:rFonts w:cs="Times New Roman"/>
                <w:szCs w:val="24"/>
                <w:lang w:eastAsia="ko-KR"/>
              </w:rPr>
              <w:t>0.05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C3540B" w14:textId="77777777" w:rsidR="00D436E3" w:rsidRPr="00FA39BD" w:rsidRDefault="00D436E3" w:rsidP="001541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A39BD">
              <w:rPr>
                <w:rFonts w:cs="Times New Roman"/>
                <w:szCs w:val="24"/>
                <w:lang w:eastAsia="ko-KR"/>
              </w:rPr>
              <w:t xml:space="preserve">7.8 </w:t>
            </w:r>
            <w:r w:rsidRPr="00FA39BD">
              <w:rPr>
                <w:rFonts w:cs="Times New Roman"/>
                <w:szCs w:val="24"/>
              </w:rPr>
              <w:t>± 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BF23B" w14:textId="77777777" w:rsidR="00D436E3" w:rsidRPr="00FA39BD" w:rsidRDefault="00D436E3" w:rsidP="001541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A39BD">
              <w:rPr>
                <w:rFonts w:cs="Times New Roman"/>
                <w:szCs w:val="24"/>
                <w:lang w:eastAsia="ko-KR"/>
              </w:rPr>
              <w:t xml:space="preserve">10.0 </w:t>
            </w:r>
            <w:r w:rsidRPr="00FA39BD">
              <w:rPr>
                <w:rFonts w:cs="Times New Roman"/>
                <w:szCs w:val="24"/>
              </w:rPr>
              <w:t>± 2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878CE" w14:textId="77777777" w:rsidR="00D436E3" w:rsidRPr="00FA39BD" w:rsidRDefault="00D436E3" w:rsidP="001541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A39BD">
              <w:rPr>
                <w:rFonts w:cs="Times New Roman"/>
                <w:szCs w:val="24"/>
                <w:lang w:eastAsia="ko-KR"/>
              </w:rPr>
              <w:t>0.015</w:t>
            </w:r>
          </w:p>
        </w:tc>
      </w:tr>
      <w:tr w:rsidR="00D436E3" w:rsidRPr="00A07A4A" w14:paraId="0D0CF0A1" w14:textId="77777777" w:rsidTr="001541D8">
        <w:trPr>
          <w:trHeight w:val="337"/>
        </w:trPr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ECDF47" w14:textId="77777777" w:rsidR="00D436E3" w:rsidRPr="00FA39BD" w:rsidRDefault="00D436E3" w:rsidP="001541D8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FA39BD">
              <w:rPr>
                <w:rFonts w:cs="Times New Roman"/>
                <w:szCs w:val="24"/>
                <w:lang w:eastAsia="ko-KR"/>
              </w:rPr>
              <w:t>M-value</w:t>
            </w:r>
          </w:p>
        </w:tc>
        <w:tc>
          <w:tcPr>
            <w:tcW w:w="2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3E9670" w14:textId="77777777" w:rsidR="00D436E3" w:rsidRPr="00FA39BD" w:rsidRDefault="00D436E3" w:rsidP="001541D8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FA39BD">
              <w:rPr>
                <w:rFonts w:cs="Times New Roman"/>
                <w:szCs w:val="24"/>
                <w:lang w:eastAsia="ko-KR"/>
              </w:rPr>
              <w:t>0.3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1E12E4" w14:textId="77777777" w:rsidR="00D436E3" w:rsidRPr="00FA39BD" w:rsidRDefault="00D436E3" w:rsidP="001541D8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FA39BD">
              <w:rPr>
                <w:rFonts w:cs="Times New Roman"/>
                <w:szCs w:val="24"/>
                <w:lang w:eastAsia="ko-KR"/>
              </w:rPr>
              <w:t>0.06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C78440" w14:textId="77777777" w:rsidR="00D436E3" w:rsidRPr="00FA39BD" w:rsidRDefault="00D436E3" w:rsidP="001541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A39BD">
              <w:rPr>
                <w:rFonts w:cs="Times New Roman"/>
                <w:szCs w:val="24"/>
                <w:lang w:eastAsia="ko-KR"/>
              </w:rPr>
              <w:t xml:space="preserve">8.2 </w:t>
            </w:r>
            <w:r w:rsidRPr="00FA39BD">
              <w:rPr>
                <w:rFonts w:cs="Times New Roman"/>
                <w:szCs w:val="24"/>
              </w:rPr>
              <w:t>± 9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2979C5" w14:textId="77777777" w:rsidR="00D436E3" w:rsidRPr="00FA39BD" w:rsidRDefault="00D436E3" w:rsidP="001541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A39BD">
              <w:rPr>
                <w:rFonts w:cs="Times New Roman"/>
                <w:szCs w:val="24"/>
                <w:lang w:eastAsia="ko-KR"/>
              </w:rPr>
              <w:t xml:space="preserve">17.5 </w:t>
            </w:r>
            <w:r w:rsidRPr="00FA39BD">
              <w:rPr>
                <w:rFonts w:cs="Times New Roman"/>
                <w:szCs w:val="24"/>
              </w:rPr>
              <w:t>± 13.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315168" w14:textId="77777777" w:rsidR="00D436E3" w:rsidRPr="00FA39BD" w:rsidRDefault="00D436E3" w:rsidP="001541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A39BD">
              <w:rPr>
                <w:rFonts w:cs="Times New Roman"/>
                <w:szCs w:val="24"/>
                <w:lang w:eastAsia="ko-KR"/>
              </w:rPr>
              <w:t>0.059</w:t>
            </w:r>
          </w:p>
        </w:tc>
      </w:tr>
    </w:tbl>
    <w:p w14:paraId="44780EE7" w14:textId="77777777" w:rsidR="00D436E3" w:rsidRPr="00A07A4A" w:rsidRDefault="00D436E3" w:rsidP="00D436E3">
      <w:pPr>
        <w:rPr>
          <w:rFonts w:cs="Times New Roman"/>
          <w:szCs w:val="24"/>
        </w:rPr>
      </w:pPr>
      <w:r w:rsidRPr="00A07A4A">
        <w:rPr>
          <w:rFonts w:cs="Times New Roman" w:hint="eastAsia"/>
          <w:szCs w:val="24"/>
        </w:rPr>
        <w:t>M</w:t>
      </w:r>
      <w:r w:rsidRPr="00A07A4A">
        <w:rPr>
          <w:rFonts w:cs="Times New Roman"/>
          <w:szCs w:val="24"/>
        </w:rPr>
        <w:t>AGE, mean amplitude of glucose excursion; CONGA, continuous overall net glycemic action</w:t>
      </w:r>
    </w:p>
    <w:p w14:paraId="0C9A7DA9" w14:textId="77777777" w:rsidR="00D436E3" w:rsidRPr="002B4A57" w:rsidRDefault="00D436E3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49030948">
    <w:abstractNumId w:val="0"/>
  </w:num>
  <w:num w:numId="2" w16cid:durableId="199247891">
    <w:abstractNumId w:val="4"/>
  </w:num>
  <w:num w:numId="3" w16cid:durableId="1858350786">
    <w:abstractNumId w:val="1"/>
  </w:num>
  <w:num w:numId="4" w16cid:durableId="1428501630">
    <w:abstractNumId w:val="5"/>
  </w:num>
  <w:num w:numId="5" w16cid:durableId="36078177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42443542">
    <w:abstractNumId w:val="3"/>
  </w:num>
  <w:num w:numId="7" w16cid:durableId="402484745">
    <w:abstractNumId w:val="6"/>
  </w:num>
  <w:num w:numId="8" w16cid:durableId="1463503227">
    <w:abstractNumId w:val="6"/>
  </w:num>
  <w:num w:numId="9" w16cid:durableId="300890317">
    <w:abstractNumId w:val="6"/>
  </w:num>
  <w:num w:numId="10" w16cid:durableId="1461337999">
    <w:abstractNumId w:val="6"/>
  </w:num>
  <w:num w:numId="11" w16cid:durableId="1124352787">
    <w:abstractNumId w:val="6"/>
  </w:num>
  <w:num w:numId="12" w16cid:durableId="133958774">
    <w:abstractNumId w:val="6"/>
  </w:num>
  <w:num w:numId="13" w16cid:durableId="1009987197">
    <w:abstractNumId w:val="3"/>
  </w:num>
  <w:num w:numId="14" w16cid:durableId="86194633">
    <w:abstractNumId w:val="2"/>
  </w:num>
  <w:num w:numId="15" w16cid:durableId="415906225">
    <w:abstractNumId w:val="2"/>
  </w:num>
  <w:num w:numId="16" w16cid:durableId="1005401267">
    <w:abstractNumId w:val="2"/>
  </w:num>
  <w:num w:numId="17" w16cid:durableId="2013070849">
    <w:abstractNumId w:val="2"/>
  </w:num>
  <w:num w:numId="18" w16cid:durableId="1245185546">
    <w:abstractNumId w:val="2"/>
  </w:num>
  <w:num w:numId="19" w16cid:durableId="21376791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1D8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36E3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은영 하</cp:lastModifiedBy>
  <cp:revision>2</cp:revision>
  <cp:lastPrinted>2013-10-03T12:51:00Z</cp:lastPrinted>
  <dcterms:created xsi:type="dcterms:W3CDTF">2022-04-04T08:29:00Z</dcterms:created>
  <dcterms:modified xsi:type="dcterms:W3CDTF">2022-04-04T08:29:00Z</dcterms:modified>
</cp:coreProperties>
</file>